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0C120" w14:textId="77503F24" w:rsidR="003436C6" w:rsidRDefault="002E6636" w:rsidP="00B5479A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t>Table S</w:t>
      </w:r>
      <w:r w:rsidR="003436C6" w:rsidRPr="002E6636">
        <w:rPr>
          <w:rFonts w:ascii="Calibri Light" w:hAnsi="Calibri Light" w:cs="Calibri Light"/>
          <w:b/>
          <w:bCs/>
          <w:sz w:val="22"/>
          <w:szCs w:val="22"/>
          <w:lang w:val="en-US"/>
        </w:rPr>
        <w:t>1.</w:t>
      </w:r>
      <w:r w:rsidR="003436C6" w:rsidRPr="002E6636">
        <w:rPr>
          <w:rFonts w:ascii="Calibri Light" w:hAnsi="Calibri Light" w:cs="Calibri Light"/>
          <w:sz w:val="22"/>
          <w:szCs w:val="22"/>
          <w:lang w:val="en-US"/>
        </w:rPr>
        <w:t xml:space="preserve"> Blood parameters at baseline</w:t>
      </w:r>
      <w:r w:rsidR="00237216">
        <w:rPr>
          <w:rFonts w:ascii="Calibri Light" w:hAnsi="Calibri Light" w:cs="Calibri Light"/>
          <w:sz w:val="22"/>
          <w:szCs w:val="22"/>
          <w:lang w:val="en-US"/>
        </w:rPr>
        <w:t>, after 3</w:t>
      </w:r>
      <w:r w:rsidR="003436C6" w:rsidRPr="002E6636">
        <w:rPr>
          <w:rFonts w:ascii="Calibri Light" w:hAnsi="Calibri Light" w:cs="Calibri Light"/>
          <w:sz w:val="22"/>
          <w:szCs w:val="22"/>
          <w:lang w:val="en-US"/>
        </w:rPr>
        <w:t xml:space="preserve"> and 6 months of </w:t>
      </w:r>
      <w:r w:rsidR="003457BA">
        <w:rPr>
          <w:rFonts w:ascii="Calibri Light" w:hAnsi="Calibri Light" w:cs="Calibri Light"/>
          <w:sz w:val="22"/>
          <w:szCs w:val="22"/>
          <w:lang w:val="en-US"/>
        </w:rPr>
        <w:t xml:space="preserve">the </w:t>
      </w:r>
      <w:r w:rsidR="003436C6" w:rsidRPr="002E6636">
        <w:rPr>
          <w:rFonts w:ascii="Calibri Light" w:hAnsi="Calibri Light" w:cs="Calibri Light"/>
          <w:sz w:val="22"/>
          <w:szCs w:val="22"/>
          <w:lang w:val="en-US"/>
        </w:rPr>
        <w:t>exercise program</w:t>
      </w:r>
    </w:p>
    <w:p w14:paraId="49906CC1" w14:textId="77777777" w:rsidR="00D71018" w:rsidRPr="002E6636" w:rsidRDefault="00D71018" w:rsidP="003436C6">
      <w:pPr>
        <w:rPr>
          <w:rFonts w:ascii="Calibri Light" w:hAnsi="Calibri Light" w:cs="Calibri Light"/>
          <w:sz w:val="22"/>
          <w:szCs w:val="22"/>
          <w:lang w:val="en-US"/>
        </w:rPr>
      </w:pPr>
    </w:p>
    <w:tbl>
      <w:tblPr>
        <w:tblStyle w:val="Tabellasemplice-2"/>
        <w:tblW w:w="963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800"/>
        <w:gridCol w:w="1800"/>
        <w:gridCol w:w="1800"/>
        <w:gridCol w:w="1800"/>
      </w:tblGrid>
      <w:tr w:rsidR="00950BE6" w:rsidRPr="002E6636" w14:paraId="7A5755E4" w14:textId="77777777" w:rsidTr="00950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vAlign w:val="center"/>
            <w:hideMark/>
          </w:tcPr>
          <w:p w14:paraId="362DB2F4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371BAD" w14:textId="77777777" w:rsidR="003436C6" w:rsidRPr="002E6636" w:rsidRDefault="003436C6" w:rsidP="002E6636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t baseline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2D77F0" w14:textId="77777777" w:rsidR="003436C6" w:rsidRPr="002E6636" w:rsidRDefault="003436C6" w:rsidP="002E6636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fter 3 months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5F25F3" w14:textId="77777777" w:rsidR="003436C6" w:rsidRPr="002E6636" w:rsidRDefault="003436C6" w:rsidP="002E6636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fter 6 months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vAlign w:val="center"/>
            <w:hideMark/>
          </w:tcPr>
          <w:p w14:paraId="79BA4789" w14:textId="77777777" w:rsidR="003436C6" w:rsidRPr="002E6636" w:rsidRDefault="003436C6" w:rsidP="002E6636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Normality range</w:t>
            </w:r>
          </w:p>
        </w:tc>
      </w:tr>
      <w:tr w:rsidR="00950BE6" w:rsidRPr="002E6636" w14:paraId="67C08E87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387073D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Erythrocyte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12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2D68ED" w14:textId="0CEE5F7E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.3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1F4E06" w14:textId="4B9CC4EB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.9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0114D2" w14:textId="6E27526C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.05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D44E98C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4.00 - 5.20]</w:t>
            </w:r>
          </w:p>
        </w:tc>
      </w:tr>
      <w:tr w:rsidR="00950BE6" w:rsidRPr="002E6636" w14:paraId="5066CF1E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8B5BF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Hemoglobin (g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13F05" w14:textId="6279B766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8C78" w14:textId="4344DAC0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8F91" w14:textId="1FC3B4A1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94D973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35 - 175]</w:t>
            </w:r>
          </w:p>
        </w:tc>
      </w:tr>
      <w:tr w:rsidR="00950BE6" w:rsidRPr="002E6636" w14:paraId="399B97CB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3249089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MCV (</w:t>
            </w:r>
            <w:proofErr w:type="spellStart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fL</w:t>
            </w:r>
            <w:proofErr w:type="spellEnd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C99B0D" w14:textId="4956C369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5.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4E4645" w14:textId="2E33D07E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90.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EAAB59" w14:textId="083CB9A9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8.1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C1D42E1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80.0 - 99.0]</w:t>
            </w:r>
          </w:p>
        </w:tc>
      </w:tr>
      <w:tr w:rsidR="00950BE6" w:rsidRPr="002E6636" w14:paraId="52E9E752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0982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MCH (pg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9400" w14:textId="35037B0B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7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7A52" w14:textId="27700551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9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9015" w14:textId="03C90037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8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52C8B1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26 - 34]</w:t>
            </w:r>
          </w:p>
        </w:tc>
      </w:tr>
      <w:tr w:rsidR="00950BE6" w:rsidRPr="002E6636" w14:paraId="4F74EF68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25C1764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MCHC (g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A5907" w14:textId="684D4C52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1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364B92" w14:textId="493B9BD7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2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FDD457" w14:textId="570649BF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26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3CAA050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310 - 360]</w:t>
            </w:r>
          </w:p>
        </w:tc>
      </w:tr>
      <w:tr w:rsidR="00950BE6" w:rsidRPr="002E6636" w14:paraId="171FEACB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5A86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RDW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962E" w14:textId="3F843913" w:rsidR="003436C6" w:rsidRPr="002E6636" w:rsidRDefault="006B7F5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31D6" w14:textId="2BF82503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B163" w14:textId="22AE5A4B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C2C582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1.5 - 15.0]</w:t>
            </w:r>
          </w:p>
        </w:tc>
      </w:tr>
      <w:tr w:rsidR="00950BE6" w:rsidRPr="002E6636" w14:paraId="6BCB495F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E7F1AB4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Platelet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3044A2" w14:textId="3F1061D2" w:rsidR="003436C6" w:rsidRPr="002E6636" w:rsidRDefault="006B7F5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C5BB24" w14:textId="0D85AFA3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3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A92812" w14:textId="08C1A63C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19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870D5EB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50 - 400]</w:t>
            </w:r>
          </w:p>
        </w:tc>
      </w:tr>
      <w:tr w:rsidR="00950BE6" w:rsidRPr="002E6636" w14:paraId="3D872D05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B9C5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Erythroblast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5A8F0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EC819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F1071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4B22E9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bsent</w:t>
            </w:r>
          </w:p>
        </w:tc>
      </w:tr>
      <w:tr w:rsidR="00950BE6" w:rsidRPr="002E6636" w14:paraId="144EFCAA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5D6F3A2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MPV (</w:t>
            </w:r>
            <w:proofErr w:type="spellStart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fL</w:t>
            </w:r>
            <w:proofErr w:type="spellEnd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4D4706" w14:textId="06AE8F3C" w:rsidR="003436C6" w:rsidRPr="002E6636" w:rsidRDefault="006B7F5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AA7B5D" w14:textId="5BCF7BFF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4B4B84" w14:textId="5C6A8B81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3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2EF6051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9.6 - 12.9]</w:t>
            </w:r>
          </w:p>
        </w:tc>
      </w:tr>
      <w:tr w:rsidR="00950BE6" w:rsidRPr="002E6636" w14:paraId="3B5B36A3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FB530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Leukocyte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CB73" w14:textId="65ABCA25" w:rsidR="003436C6" w:rsidRPr="002E6636" w:rsidRDefault="006B7F5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6.4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F2E3" w14:textId="48794EB7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.8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CED2" w14:textId="7E5FE4E8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9864AE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4.30 - 10.0]</w:t>
            </w:r>
          </w:p>
        </w:tc>
      </w:tr>
      <w:tr w:rsidR="00950BE6" w:rsidRPr="002E6636" w14:paraId="3B7CA229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54BD35F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Neutrophil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F8BA48" w14:textId="3C13BAD9" w:rsidR="003436C6" w:rsidRPr="002E6636" w:rsidRDefault="006B7F5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3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0F1CAC" w14:textId="6500D93D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CBB506" w14:textId="44EEF2E6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22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0139D0B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.80 - 8.00]</w:t>
            </w:r>
          </w:p>
        </w:tc>
      </w:tr>
      <w:tr w:rsidR="00950BE6" w:rsidRPr="002E6636" w14:paraId="7028811F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5DFC7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Lymphocyte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A9D0" w14:textId="1BCC3072" w:rsidR="003436C6" w:rsidRPr="002E6636" w:rsidRDefault="006B7F5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D6634" w14:textId="33566821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.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CA56" w14:textId="76A8BECD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243C43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.20 - 4.00]</w:t>
            </w:r>
          </w:p>
        </w:tc>
      </w:tr>
      <w:tr w:rsidR="00950BE6" w:rsidRPr="002E6636" w14:paraId="7EFD255B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CEE7799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Monocyte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6F13CE" w14:textId="108C7AA2" w:rsidR="003436C6" w:rsidRPr="002E6636" w:rsidRDefault="006B7F5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579CE8" w14:textId="0AB6F0FE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2B264F" w14:textId="4E9B98BE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D31EA79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0.20 - 1.00]</w:t>
            </w:r>
          </w:p>
        </w:tc>
      </w:tr>
      <w:tr w:rsidR="00950BE6" w:rsidRPr="002E6636" w14:paraId="6B1BE75C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0892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Eosinophil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B444" w14:textId="75F0A344" w:rsidR="003436C6" w:rsidRPr="002E6636" w:rsidRDefault="006B7F5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84567" w14:textId="317F2548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B832A" w14:textId="27579B81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8FDCF1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&lt; 0.45]</w:t>
            </w:r>
          </w:p>
        </w:tc>
      </w:tr>
      <w:tr w:rsidR="00950BE6" w:rsidRPr="002E6636" w14:paraId="4F5C9D1B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8879E26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Basophils (10</w:t>
            </w:r>
            <w:r w:rsidRPr="002E6636">
              <w:rPr>
                <w:rFonts w:ascii="Calibri Light" w:hAnsi="Calibri Light" w:cs="Calibri Light"/>
                <w:sz w:val="22"/>
                <w:szCs w:val="22"/>
                <w:vertAlign w:val="superscript"/>
                <w:lang w:val="en-US"/>
              </w:rPr>
              <w:t>9</w:t>
            </w: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CAD6AB" w14:textId="0D490777" w:rsidR="003436C6" w:rsidRPr="002E6636" w:rsidRDefault="006B7F5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9A472D" w14:textId="32D6DD22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A92FF0" w14:textId="3D517225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BBAFBD9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&lt; 0.20]</w:t>
            </w:r>
          </w:p>
        </w:tc>
      </w:tr>
      <w:tr w:rsidR="00950BE6" w:rsidRPr="002E6636" w14:paraId="2FF1C6D5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3F697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Urea (mg/d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DA45" w14:textId="76A6B9F1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539F" w14:textId="77EE3D23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CA56" w14:textId="1931F9FE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6D80C5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7.1 - 47.1]</w:t>
            </w:r>
          </w:p>
        </w:tc>
      </w:tr>
      <w:tr w:rsidR="00950BE6" w:rsidRPr="002E6636" w14:paraId="1CA8C9E7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96594DF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Creatinine (µmol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0D1164" w14:textId="123D511A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611621" w14:textId="2270EE4A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9A9992" w14:textId="792254FB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5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E6826E4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44.0 - 106.0]</w:t>
            </w:r>
          </w:p>
        </w:tc>
      </w:tr>
      <w:tr w:rsidR="00950BE6" w:rsidRPr="002E6636" w14:paraId="13AF0637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6AED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Bilirubin (µmol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CEEE" w14:textId="324C80EB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4937" w14:textId="2B5C1A95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AB22" w14:textId="31974482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DB789E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Less than 18.0</w:t>
            </w:r>
          </w:p>
        </w:tc>
      </w:tr>
      <w:tr w:rsidR="00950BE6" w:rsidRPr="002E6636" w14:paraId="76FDF42A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C8E2407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Calcium (mmol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08F54A" w14:textId="7EC7CF3C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3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B6DC11" w14:textId="1FD0487F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4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255D41" w14:textId="18EBAC29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.42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2ECF19E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2.10 - 2.60]</w:t>
            </w:r>
          </w:p>
        </w:tc>
      </w:tr>
      <w:tr w:rsidR="00950BE6" w:rsidRPr="002E6636" w14:paraId="7B1E1422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CF130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Sodium (mmol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70B7" w14:textId="63A68649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F1C0" w14:textId="50E96A53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215A" w14:textId="40A97653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55FED6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135 - 145]</w:t>
            </w:r>
          </w:p>
        </w:tc>
      </w:tr>
      <w:tr w:rsidR="00950BE6" w:rsidRPr="002E6636" w14:paraId="798D1437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BF745A0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Potassium (mmol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36ECE7" w14:textId="66C0F7EC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.8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2B5BB2" w14:textId="6789F21A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698639" w14:textId="115261AF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.68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C3DCA77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3.40 - 4.80]</w:t>
            </w:r>
          </w:p>
        </w:tc>
      </w:tr>
      <w:tr w:rsidR="00950BE6" w:rsidRPr="002E6636" w14:paraId="165980A8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6BC8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Glucose (mg/d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9D6B" w14:textId="141B49EA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C977" w14:textId="44AEE265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D1E5" w14:textId="56D81F18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39D97E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60 - 99]</w:t>
            </w:r>
          </w:p>
        </w:tc>
      </w:tr>
      <w:tr w:rsidR="00950BE6" w:rsidRPr="002E6636" w14:paraId="46E2CAEA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2A96442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P-</w:t>
            </w:r>
            <w:proofErr w:type="spellStart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ast</w:t>
            </w:r>
            <w:proofErr w:type="spellEnd"/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(U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77E66F" w14:textId="1781CC34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CFFB7C" w14:textId="7227EAE6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EF6F47" w14:textId="2634365B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37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3CFD31D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5 - 45]</w:t>
            </w:r>
          </w:p>
        </w:tc>
      </w:tr>
      <w:tr w:rsidR="00950BE6" w:rsidRPr="002E6636" w14:paraId="24CF4420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4283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P-alt (U/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4459" w14:textId="7C46B178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0358" w14:textId="36A95389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5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07DC" w14:textId="362CC593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D364D0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6 - 45]</w:t>
            </w:r>
          </w:p>
        </w:tc>
      </w:tr>
      <w:tr w:rsidR="00950BE6" w:rsidRPr="002E6636" w14:paraId="48A575B2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E753AD2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P-alp (U/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5E50CC" w14:textId="5ED46EC6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63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4E7906" w14:textId="18F67342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85CFFE" w14:textId="335861DF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66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8344770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[50 - 130]</w:t>
            </w:r>
          </w:p>
        </w:tc>
      </w:tr>
      <w:tr w:rsidR="00950BE6" w:rsidRPr="002E6636" w14:paraId="3638FF0E" w14:textId="77777777" w:rsidTr="00950B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F79F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Cholesterol (mg/d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4CF4" w14:textId="0685FBD3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FD58" w14:textId="6CD4A9A7" w:rsidR="003436C6" w:rsidRPr="002E6636" w:rsidRDefault="00333318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FBE21" w14:textId="387D7152" w:rsidR="003436C6" w:rsidRPr="002E6636" w:rsidRDefault="00D6594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3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F146E2" w14:textId="77777777" w:rsidR="003436C6" w:rsidRPr="002E6636" w:rsidRDefault="003436C6" w:rsidP="002E663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Less than 200</w:t>
            </w:r>
          </w:p>
        </w:tc>
      </w:tr>
      <w:tr w:rsidR="00950BE6" w:rsidRPr="002E6636" w14:paraId="540E1615" w14:textId="77777777" w:rsidTr="0095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39D8358" w14:textId="77777777" w:rsidR="003436C6" w:rsidRPr="002E6636" w:rsidRDefault="003436C6" w:rsidP="002E6636">
            <w:pPr>
              <w:spacing w:line="278" w:lineRule="auto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Triglycerides (mg/dL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C496D9" w14:textId="5C88790E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4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DBA812" w14:textId="312EDC38" w:rsidR="003436C6" w:rsidRPr="002E6636" w:rsidRDefault="00333318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2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CB9EF1" w14:textId="261CF0C7" w:rsidR="003436C6" w:rsidRPr="002E6636" w:rsidRDefault="00D6594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255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15EFC9F" w14:textId="77777777" w:rsidR="003436C6" w:rsidRPr="002E6636" w:rsidRDefault="003436C6" w:rsidP="002E663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E6636">
              <w:rPr>
                <w:rFonts w:ascii="Calibri Light" w:hAnsi="Calibri Light" w:cs="Calibri Light"/>
                <w:sz w:val="22"/>
                <w:szCs w:val="22"/>
                <w:lang w:val="en-US"/>
              </w:rPr>
              <w:t>Less than 150</w:t>
            </w:r>
          </w:p>
        </w:tc>
      </w:tr>
    </w:tbl>
    <w:p w14:paraId="2A2AA4C2" w14:textId="77777777" w:rsidR="006508E6" w:rsidRPr="002E6636" w:rsidRDefault="006508E6">
      <w:pPr>
        <w:rPr>
          <w:rFonts w:ascii="Calibri Light" w:hAnsi="Calibri Light" w:cs="Calibri Light"/>
          <w:sz w:val="22"/>
          <w:szCs w:val="22"/>
        </w:rPr>
      </w:pPr>
    </w:p>
    <w:sectPr w:rsidR="006508E6" w:rsidRPr="002E6636" w:rsidSect="00950B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C6"/>
    <w:rsid w:val="00237216"/>
    <w:rsid w:val="002E6636"/>
    <w:rsid w:val="00323D8E"/>
    <w:rsid w:val="00333318"/>
    <w:rsid w:val="003436C6"/>
    <w:rsid w:val="003457BA"/>
    <w:rsid w:val="006508E6"/>
    <w:rsid w:val="006B7F58"/>
    <w:rsid w:val="007D0769"/>
    <w:rsid w:val="00950BE6"/>
    <w:rsid w:val="00B5479A"/>
    <w:rsid w:val="00D65946"/>
    <w:rsid w:val="00D71018"/>
    <w:rsid w:val="00F6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292179"/>
  <w15:chartTrackingRefBased/>
  <w15:docId w15:val="{B985C2BD-1303-431B-826A-ED20656B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43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6C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6C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6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6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6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6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3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6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6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36C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6C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6C6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3436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054</Characters>
  <Application>Microsoft Office Word</Application>
  <DocSecurity>0</DocSecurity>
  <Lines>150</Lines>
  <Paragraphs>1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RIANGELA SCAGLIONE</dc:creator>
  <cp:keywords/>
  <dc:description/>
  <cp:lastModifiedBy>Alice Avancini</cp:lastModifiedBy>
  <cp:revision>9</cp:revision>
  <dcterms:created xsi:type="dcterms:W3CDTF">2025-07-11T09:01:00Z</dcterms:created>
  <dcterms:modified xsi:type="dcterms:W3CDTF">2025-07-2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e59c0-91ae-4b71-9714-aa640a0530e8</vt:lpwstr>
  </property>
</Properties>
</file>